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1067" w14:textId="4C6FB333" w:rsidR="0064699F" w:rsidRDefault="0064699F" w:rsidP="0064699F">
      <w:pPr>
        <w:spacing w:after="120"/>
      </w:pPr>
      <w:r>
        <w:rPr>
          <w:b/>
          <w:bCs/>
        </w:rPr>
        <w:t>Supplement</w:t>
      </w:r>
      <w:r w:rsidRPr="00971C39">
        <w:rPr>
          <w:b/>
          <w:bCs/>
        </w:rPr>
        <w:t xml:space="preserve"> </w:t>
      </w:r>
      <w:r w:rsidR="00355F6D">
        <w:rPr>
          <w:b/>
          <w:bCs/>
        </w:rPr>
        <w:t>1</w:t>
      </w:r>
      <w:r w:rsidRPr="00971C39">
        <w:t xml:space="preserve">: </w:t>
      </w:r>
      <w:r w:rsidR="00AF1783">
        <w:t>Survey Questions</w:t>
      </w:r>
    </w:p>
    <w:p w14:paraId="743A7DF2" w14:textId="77777777" w:rsidR="00AF1783" w:rsidRPr="00971C39" w:rsidRDefault="00AF1783" w:rsidP="0064699F">
      <w:pPr>
        <w:spacing w:after="120"/>
      </w:pPr>
    </w:p>
    <w:p w14:paraId="024B4074" w14:textId="2A3D8C5E" w:rsidR="00AF1783" w:rsidRP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Rate your experience using this visitation technology (1-5 stars)</w:t>
      </w:r>
    </w:p>
    <w:p w14:paraId="17120B05" w14:textId="77777777" w:rsidR="00AF1783" w:rsidRPr="00AF1783" w:rsidRDefault="00AF1783" w:rsidP="00AF1783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7253E055" w14:textId="77777777" w:rsid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Was the goal of your video visitation met? (Yes/No)</w:t>
      </w:r>
    </w:p>
    <w:p w14:paraId="16D20D33" w14:textId="77777777" w:rsidR="00AF1783" w:rsidRPr="00AF1783" w:rsidRDefault="00AF1783" w:rsidP="00AF1783">
      <w:pPr>
        <w:pStyle w:val="ListParagraph"/>
        <w:rPr>
          <w:color w:val="000000" w:themeColor="text1"/>
        </w:rPr>
      </w:pPr>
    </w:p>
    <w:p w14:paraId="54F31722" w14:textId="77777777" w:rsid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Would you use this technology in a hospital setting again? (Yes/No)</w:t>
      </w:r>
    </w:p>
    <w:p w14:paraId="0CCB458D" w14:textId="77777777" w:rsidR="00AF1783" w:rsidRPr="00AF1783" w:rsidRDefault="00AF1783" w:rsidP="00AF1783">
      <w:pPr>
        <w:pStyle w:val="ListParagraph"/>
        <w:rPr>
          <w:color w:val="000000" w:themeColor="text1"/>
        </w:rPr>
      </w:pPr>
    </w:p>
    <w:p w14:paraId="2DDB4F55" w14:textId="77777777" w:rsid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Rate your audio connection (1-5 stars)</w:t>
      </w:r>
    </w:p>
    <w:p w14:paraId="517F2C6C" w14:textId="77777777" w:rsidR="00AF1783" w:rsidRPr="00AF1783" w:rsidRDefault="00AF1783" w:rsidP="00AF1783">
      <w:pPr>
        <w:pStyle w:val="ListParagraph"/>
        <w:rPr>
          <w:color w:val="000000" w:themeColor="text1"/>
        </w:rPr>
      </w:pPr>
    </w:p>
    <w:p w14:paraId="730E0A7A" w14:textId="77777777" w:rsid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Rate your video connection (1-5 stars)</w:t>
      </w:r>
    </w:p>
    <w:p w14:paraId="7CB4E8F2" w14:textId="77777777" w:rsidR="00AF1783" w:rsidRPr="00AF1783" w:rsidRDefault="00AF1783" w:rsidP="00AF1783">
      <w:pPr>
        <w:pStyle w:val="ListParagraph"/>
        <w:rPr>
          <w:color w:val="000000" w:themeColor="text1"/>
        </w:rPr>
      </w:pPr>
    </w:p>
    <w:p w14:paraId="3CAD3A46" w14:textId="56BDDA62" w:rsidR="0064699F" w:rsidRPr="00AF1783" w:rsidRDefault="0064699F" w:rsidP="00AF1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</w:rPr>
      </w:pPr>
      <w:r w:rsidRPr="00AF1783">
        <w:rPr>
          <w:color w:val="000000" w:themeColor="text1"/>
        </w:rPr>
        <w:t>Provide any other comments about this technology use (free text)</w:t>
      </w:r>
    </w:p>
    <w:p w14:paraId="4ADC3911" w14:textId="77777777" w:rsidR="00790AF1" w:rsidRDefault="00790AF1" w:rsidP="0064699F"/>
    <w:sectPr w:rsidR="00790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E0221"/>
    <w:multiLevelType w:val="hybridMultilevel"/>
    <w:tmpl w:val="6EFE75FC"/>
    <w:lvl w:ilvl="0" w:tplc="7A5462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9F"/>
    <w:rsid w:val="00032D80"/>
    <w:rsid w:val="00052041"/>
    <w:rsid w:val="00060ED0"/>
    <w:rsid w:val="000610F3"/>
    <w:rsid w:val="000772F8"/>
    <w:rsid w:val="000A5FC3"/>
    <w:rsid w:val="000A7405"/>
    <w:rsid w:val="000B2E91"/>
    <w:rsid w:val="000D00EF"/>
    <w:rsid w:val="000F20DB"/>
    <w:rsid w:val="0010291B"/>
    <w:rsid w:val="00115837"/>
    <w:rsid w:val="00121F84"/>
    <w:rsid w:val="0012565A"/>
    <w:rsid w:val="001338DA"/>
    <w:rsid w:val="001538AB"/>
    <w:rsid w:val="00163848"/>
    <w:rsid w:val="00194178"/>
    <w:rsid w:val="001B55E8"/>
    <w:rsid w:val="001D2675"/>
    <w:rsid w:val="001D37D6"/>
    <w:rsid w:val="001D3DA6"/>
    <w:rsid w:val="001D542A"/>
    <w:rsid w:val="00204683"/>
    <w:rsid w:val="002223C9"/>
    <w:rsid w:val="00224CC4"/>
    <w:rsid w:val="00227182"/>
    <w:rsid w:val="002642D0"/>
    <w:rsid w:val="00274AAE"/>
    <w:rsid w:val="00284443"/>
    <w:rsid w:val="002A722C"/>
    <w:rsid w:val="002A7BE0"/>
    <w:rsid w:val="002F1DD7"/>
    <w:rsid w:val="002F2E34"/>
    <w:rsid w:val="00355F6D"/>
    <w:rsid w:val="00380BC7"/>
    <w:rsid w:val="003835CF"/>
    <w:rsid w:val="003877C9"/>
    <w:rsid w:val="00414E30"/>
    <w:rsid w:val="004533BB"/>
    <w:rsid w:val="00454CF2"/>
    <w:rsid w:val="00456CAE"/>
    <w:rsid w:val="00460BAA"/>
    <w:rsid w:val="004774B3"/>
    <w:rsid w:val="004B43A0"/>
    <w:rsid w:val="004E01BF"/>
    <w:rsid w:val="00506318"/>
    <w:rsid w:val="005147AC"/>
    <w:rsid w:val="00520F64"/>
    <w:rsid w:val="005319C9"/>
    <w:rsid w:val="0053267F"/>
    <w:rsid w:val="0054701F"/>
    <w:rsid w:val="00550B64"/>
    <w:rsid w:val="00561CDC"/>
    <w:rsid w:val="00570CDB"/>
    <w:rsid w:val="00576E11"/>
    <w:rsid w:val="005B6C83"/>
    <w:rsid w:val="005C3156"/>
    <w:rsid w:val="005C544F"/>
    <w:rsid w:val="005E3DCA"/>
    <w:rsid w:val="005F3830"/>
    <w:rsid w:val="005F4395"/>
    <w:rsid w:val="005F7A7C"/>
    <w:rsid w:val="00612545"/>
    <w:rsid w:val="006357A3"/>
    <w:rsid w:val="0064699F"/>
    <w:rsid w:val="006558C8"/>
    <w:rsid w:val="00656DC8"/>
    <w:rsid w:val="006765CC"/>
    <w:rsid w:val="006824CC"/>
    <w:rsid w:val="00682F30"/>
    <w:rsid w:val="00685B46"/>
    <w:rsid w:val="00695596"/>
    <w:rsid w:val="006A6642"/>
    <w:rsid w:val="006D7C1F"/>
    <w:rsid w:val="006E6EC6"/>
    <w:rsid w:val="00723CB1"/>
    <w:rsid w:val="0073043E"/>
    <w:rsid w:val="007307E3"/>
    <w:rsid w:val="00746A6A"/>
    <w:rsid w:val="007578F4"/>
    <w:rsid w:val="00772EFF"/>
    <w:rsid w:val="007852E0"/>
    <w:rsid w:val="00790AF1"/>
    <w:rsid w:val="00791BCC"/>
    <w:rsid w:val="007B4220"/>
    <w:rsid w:val="007E6C99"/>
    <w:rsid w:val="00825B04"/>
    <w:rsid w:val="0083141F"/>
    <w:rsid w:val="00873BA3"/>
    <w:rsid w:val="00874EF7"/>
    <w:rsid w:val="008774A8"/>
    <w:rsid w:val="0089378D"/>
    <w:rsid w:val="00897817"/>
    <w:rsid w:val="008B3791"/>
    <w:rsid w:val="008C0417"/>
    <w:rsid w:val="008C7560"/>
    <w:rsid w:val="008D5DD6"/>
    <w:rsid w:val="008D7986"/>
    <w:rsid w:val="008E49B5"/>
    <w:rsid w:val="008E6178"/>
    <w:rsid w:val="009943BC"/>
    <w:rsid w:val="009C09E8"/>
    <w:rsid w:val="009C2A4F"/>
    <w:rsid w:val="00A10C09"/>
    <w:rsid w:val="00A542D8"/>
    <w:rsid w:val="00AB1BEC"/>
    <w:rsid w:val="00AB31AA"/>
    <w:rsid w:val="00AB7CFC"/>
    <w:rsid w:val="00AF1783"/>
    <w:rsid w:val="00B06E23"/>
    <w:rsid w:val="00B07679"/>
    <w:rsid w:val="00B108E9"/>
    <w:rsid w:val="00B140C3"/>
    <w:rsid w:val="00B208C3"/>
    <w:rsid w:val="00B43ECA"/>
    <w:rsid w:val="00B46A95"/>
    <w:rsid w:val="00B6323F"/>
    <w:rsid w:val="00B82FA1"/>
    <w:rsid w:val="00B830F7"/>
    <w:rsid w:val="00B90B1B"/>
    <w:rsid w:val="00C0032D"/>
    <w:rsid w:val="00C011C2"/>
    <w:rsid w:val="00C10CFF"/>
    <w:rsid w:val="00C11AA0"/>
    <w:rsid w:val="00C206BB"/>
    <w:rsid w:val="00C30597"/>
    <w:rsid w:val="00C31BD4"/>
    <w:rsid w:val="00C45951"/>
    <w:rsid w:val="00C818EA"/>
    <w:rsid w:val="00CC3C91"/>
    <w:rsid w:val="00CE1A33"/>
    <w:rsid w:val="00CF03F1"/>
    <w:rsid w:val="00CF38E8"/>
    <w:rsid w:val="00D01F08"/>
    <w:rsid w:val="00D06D13"/>
    <w:rsid w:val="00D3110F"/>
    <w:rsid w:val="00D70214"/>
    <w:rsid w:val="00D86F98"/>
    <w:rsid w:val="00D93ED3"/>
    <w:rsid w:val="00D9769F"/>
    <w:rsid w:val="00DB157F"/>
    <w:rsid w:val="00DD2215"/>
    <w:rsid w:val="00DD2C96"/>
    <w:rsid w:val="00DE3095"/>
    <w:rsid w:val="00DF7324"/>
    <w:rsid w:val="00E33CAF"/>
    <w:rsid w:val="00E55CD3"/>
    <w:rsid w:val="00E6228E"/>
    <w:rsid w:val="00E65422"/>
    <w:rsid w:val="00EB7BC4"/>
    <w:rsid w:val="00F055B5"/>
    <w:rsid w:val="00F474F7"/>
    <w:rsid w:val="00F53EAF"/>
    <w:rsid w:val="00F60FDC"/>
    <w:rsid w:val="00F7368F"/>
    <w:rsid w:val="00F80E04"/>
    <w:rsid w:val="00F95D93"/>
    <w:rsid w:val="00FC1C3D"/>
    <w:rsid w:val="00FC58DF"/>
    <w:rsid w:val="00FD04ED"/>
    <w:rsid w:val="00FD70EF"/>
    <w:rsid w:val="00FE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BF08F"/>
  <w15:chartTrackingRefBased/>
  <w15:docId w15:val="{38EDB096-9AF3-9F44-ADD3-02E2372C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ynn Rosenthal</dc:creator>
  <cp:keywords/>
  <dc:description/>
  <cp:lastModifiedBy>Jennifer Lynn Rosenthal</cp:lastModifiedBy>
  <cp:revision>3</cp:revision>
  <dcterms:created xsi:type="dcterms:W3CDTF">2024-06-14T17:28:00Z</dcterms:created>
  <dcterms:modified xsi:type="dcterms:W3CDTF">2024-06-14T17:34:00Z</dcterms:modified>
</cp:coreProperties>
</file>